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b/>
        </w:rPr>
        <w:t>Table S2:</w:t>
      </w:r>
      <w:r>
        <w:rPr/>
        <w:t xml:space="preserve"> Original papers published since 1</w:t>
      </w:r>
      <w:r>
        <w:rPr>
          <w:vertAlign w:val="superscript"/>
        </w:rPr>
        <w:t>st</w:t>
      </w:r>
      <w:r>
        <w:rPr/>
        <w:t xml:space="preserve"> January 2015 on White Matter Integrity and SVD </w:t>
      </w:r>
    </w:p>
    <w:tbl>
      <w:tblPr>
        <w:tblW w:w="13948" w:type="dxa"/>
        <w:jc w:val="left"/>
        <w:tblInd w:w="-113" w:type="dxa"/>
        <w:tblLayout w:type="fixed"/>
        <w:tblCellMar>
          <w:top w:w="0" w:type="dxa"/>
          <w:left w:w="108" w:type="dxa"/>
          <w:bottom w:w="0" w:type="dxa"/>
          <w:right w:w="108" w:type="dxa"/>
        </w:tblCellMar>
      </w:tblPr>
      <w:tblGrid>
        <w:gridCol w:w="1271"/>
        <w:gridCol w:w="1418"/>
        <w:gridCol w:w="1134"/>
        <w:gridCol w:w="1701"/>
        <w:gridCol w:w="1701"/>
        <w:gridCol w:w="1275"/>
        <w:gridCol w:w="2694"/>
        <w:gridCol w:w="2754"/>
      </w:tblGrid>
      <w:tr>
        <w:trPr>
          <w:tblHeader w:val="true"/>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udy</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VD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trol Group</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aging Metho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bles Controlled For</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in Findings</w:t>
            </w:r>
          </w:p>
        </w:tc>
      </w:tr>
      <w:tr>
        <w:trPr>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ykara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0 CADASIl</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549 sporadic SVD</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37 AD</w:t>
            </w:r>
          </w:p>
          <w:p>
            <w:pPr>
              <w:pStyle w:val="Normal"/>
              <w:spacing w:lineRule="auto" w:line="240" w:before="0" w:after="0"/>
              <w:rPr/>
            </w:pPr>
            <w:r>
              <w:rPr/>
            </w:r>
          </w:p>
          <w:p>
            <w:pPr>
              <w:pStyle w:val="Normal"/>
              <w:spacing w:lineRule="auto" w:line="240" w:before="0" w:after="0"/>
              <w:rPr/>
            </w:pPr>
            <w:r>
              <w:rPr/>
              <w:t>89 MCI</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241 Healthy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rom two cohorts: </w:t>
            </w:r>
          </w:p>
          <w:p>
            <w:pPr>
              <w:pStyle w:val="Normal"/>
              <w:spacing w:lineRule="auto" w:line="240" w:before="0" w:after="0"/>
              <w:rPr/>
            </w:pPr>
            <w:r>
              <w:rPr/>
              <w:t>49.1(9.5) and 53.4(10.7)</w:t>
            </w:r>
          </w:p>
          <w:p>
            <w:pPr>
              <w:pStyle w:val="Normal"/>
              <w:spacing w:lineRule="auto" w:line="240" w:before="0" w:after="0"/>
              <w:rPr/>
            </w:pPr>
            <w:r>
              <w:rPr/>
            </w:r>
          </w:p>
          <w:p>
            <w:pPr>
              <w:pStyle w:val="Normal"/>
              <w:spacing w:lineRule="auto" w:line="240" w:before="0" w:after="0"/>
              <w:rPr/>
            </w:pPr>
            <w:r>
              <w:rPr/>
              <w:t>From two cohorts:</w:t>
            </w:r>
          </w:p>
          <w:p>
            <w:pPr>
              <w:pStyle w:val="Normal"/>
              <w:spacing w:lineRule="auto" w:line="240" w:before="0" w:after="0"/>
              <w:rPr/>
            </w:pPr>
            <w:r>
              <w:rPr/>
              <w:t>65.3(8.9) and 74.9(8.3)</w:t>
            </w:r>
          </w:p>
          <w:p>
            <w:pPr>
              <w:pStyle w:val="Normal"/>
              <w:spacing w:lineRule="auto" w:line="240" w:before="0" w:after="0"/>
              <w:rPr/>
            </w:pPr>
            <w:r>
              <w:rPr/>
            </w:r>
          </w:p>
          <w:p>
            <w:pPr>
              <w:pStyle w:val="Normal"/>
              <w:spacing w:lineRule="auto" w:line="240" w:before="0" w:after="0"/>
              <w:rPr/>
            </w:pPr>
            <w:r>
              <w:rPr/>
              <w:t>74 (8.2)</w:t>
            </w:r>
          </w:p>
          <w:p>
            <w:pPr>
              <w:pStyle w:val="Normal"/>
              <w:spacing w:lineRule="auto" w:line="240" w:before="0" w:after="0"/>
              <w:rPr/>
            </w:pPr>
            <w:r>
              <w:rPr/>
            </w:r>
          </w:p>
          <w:p>
            <w:pPr>
              <w:pStyle w:val="Normal"/>
              <w:spacing w:lineRule="auto" w:line="240" w:before="0" w:after="0"/>
              <w:rPr/>
            </w:pPr>
            <w:r>
              <w:rPr/>
              <w:t>From two cohorts:</w:t>
            </w:r>
          </w:p>
          <w:p>
            <w:pPr>
              <w:pStyle w:val="Normal"/>
              <w:spacing w:lineRule="auto" w:line="240" w:before="0" w:after="0"/>
              <w:rPr/>
            </w:pPr>
            <w:r>
              <w:rPr/>
              <w:t>76.5 (4.4) and 74.7(8.1)</w:t>
            </w:r>
          </w:p>
          <w:p>
            <w:pPr>
              <w:pStyle w:val="Normal"/>
              <w:spacing w:lineRule="auto" w:line="240" w:before="0" w:after="0"/>
              <w:rPr/>
            </w:pPr>
            <w:r>
              <w:rPr/>
            </w:r>
          </w:p>
          <w:p>
            <w:pPr>
              <w:pStyle w:val="Normal"/>
              <w:spacing w:lineRule="auto" w:line="240" w:before="0" w:after="0"/>
              <w:rPr/>
            </w:pPr>
            <w:r>
              <w:rPr/>
              <w:t>From three cohorts:</w:t>
            </w:r>
          </w:p>
          <w:p>
            <w:pPr>
              <w:pStyle w:val="Normal"/>
              <w:spacing w:lineRule="auto" w:line="240" w:before="0" w:after="0"/>
              <w:rPr/>
            </w:pPr>
            <w:r>
              <w:rPr/>
              <w:t>71.5(6.3) 72.9(5.7) and 66.9(11.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x CADASIL cohorts</w:t>
            </w:r>
          </w:p>
          <w:p>
            <w:pPr>
              <w:pStyle w:val="Normal"/>
              <w:spacing w:lineRule="auto" w:line="240" w:before="0" w:after="0"/>
              <w:rPr/>
            </w:pPr>
            <w:r>
              <w:rPr/>
            </w:r>
          </w:p>
          <w:p>
            <w:pPr>
              <w:pStyle w:val="Normal"/>
              <w:spacing w:lineRule="auto" w:line="240" w:before="0" w:after="0"/>
              <w:rPr/>
            </w:pPr>
            <w:r>
              <w:rPr/>
              <w:t xml:space="preserve">Sporadic SVD: Neuroimaging defined cohort and memory clinic vascular cognitive impairment patient cohort </w:t>
            </w:r>
          </w:p>
          <w:p>
            <w:pPr>
              <w:pStyle w:val="Normal"/>
              <w:spacing w:lineRule="auto" w:line="240" w:before="0" w:after="0"/>
              <w:rPr/>
            </w:pPr>
            <w:r>
              <w:rPr/>
            </w:r>
          </w:p>
          <w:p>
            <w:pPr>
              <w:pStyle w:val="Normal"/>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D: </w:t>
            </w:r>
          </w:p>
          <w:p>
            <w:pPr>
              <w:pStyle w:val="Normal"/>
              <w:spacing w:lineRule="auto" w:line="240" w:before="0" w:after="0"/>
              <w:rPr/>
            </w:pPr>
            <w:r>
              <w:rPr/>
              <w:t xml:space="preserve">Alzheimer’s disease subjects from ADNI </w:t>
            </w:r>
          </w:p>
          <w:p>
            <w:pPr>
              <w:pStyle w:val="Normal"/>
              <w:spacing w:lineRule="auto" w:line="240" w:before="0" w:after="0"/>
              <w:rPr/>
            </w:pPr>
            <w:r>
              <w:rPr/>
            </w:r>
          </w:p>
          <w:p>
            <w:pPr>
              <w:pStyle w:val="Normal"/>
              <w:spacing w:lineRule="auto" w:line="240" w:before="0" w:after="0"/>
              <w:rPr/>
            </w:pPr>
            <w:r>
              <w:rPr/>
              <w:t>MCI:</w:t>
            </w:r>
          </w:p>
          <w:p>
            <w:pPr>
              <w:pStyle w:val="Normal"/>
              <w:spacing w:lineRule="auto" w:line="240" w:before="0" w:after="0"/>
              <w:rPr/>
            </w:pPr>
            <w:r>
              <w:rPr/>
              <w:t>Subjects from ADNI and subjects with presumed AD type MCI from VASCAMY study</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Healthy controls:</w:t>
            </w:r>
          </w:p>
          <w:p>
            <w:pPr>
              <w:pStyle w:val="Normal"/>
              <w:spacing w:lineRule="auto" w:line="240" w:before="0" w:after="0"/>
              <w:rPr/>
            </w:pPr>
            <w:r>
              <w:rPr/>
              <w:t>Healthy controls from ADNI, VASCAMy and Austrian stroke prevention stud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and 3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normalised WMH volume, lacune volume, brain parenchymal fraction and microbleed count.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SMD was increased in SVD samples and increased with higher white matter load. PSMD explained the largest amount of variance in processing speed in SVD samples compared to other imaging markers of SVD. In non-SVD samples including patients with Alzheimer’s disease, PSMD was not associated with processing speed. In a longitudinal analysis of 58 CADASIL patients PSMD and WMH volume were seen to change over 18 months follow up whereas other markers and processing speed did not. PSMD had the smallest sample size for a clinical trial based on the changes seen in this sample.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n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 subjects</w:t>
            </w:r>
          </w:p>
          <w:p>
            <w:pPr>
              <w:pStyle w:val="Normal"/>
              <w:spacing w:lineRule="auto" w:line="240" w:before="0" w:after="0"/>
              <w:rPr/>
            </w:pPr>
            <w:r>
              <w:rPr/>
              <w:t>30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8±5.9</w:t>
            </w:r>
          </w:p>
          <w:p>
            <w:pPr>
              <w:pStyle w:val="Normal"/>
              <w:spacing w:lineRule="auto" w:line="240" w:before="0" w:after="0"/>
              <w:rPr/>
            </w:pPr>
            <w:r>
              <w:rPr/>
              <w:t>63.5±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lent lacunar infarcts on MRI in cognitively healthy cohor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s from the same cohort without silent lacunar infarct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and education</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 was decreased and MD increased in the corpus callosum and superior and anterior corona radiata compared to controls. Memory, executive function, language scores and MMSE were also reduced. Silent lacunar infarct patients with higher FA in the left external capsule had higher cognitive test scores in memory and language domains. Presence of other SVD features was not commented on.</w:t>
            </w:r>
          </w:p>
        </w:tc>
      </w:tr>
      <w:tr>
        <w:trPr>
          <w:trHeight w:val="284"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ns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5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3 (1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ke free community dwelling cohor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cardiovascular risk factors, WMH volume and lacunar infarcts</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ch SD decrease in FA associated with a hazard ratio of stroke of 0.75 (0.57-0.98) and each SD increase in MD associated with a hazard ratio of stroke 1.50 (1.08-2.09).</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llocks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8 subjects</w:t>
            </w:r>
          </w:p>
          <w:p>
            <w:pPr>
              <w:pStyle w:val="Normal"/>
              <w:spacing w:lineRule="auto" w:line="240" w:before="0" w:after="0"/>
              <w:rPr/>
            </w:pPr>
            <w:r>
              <w:rPr/>
              <w:t>398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9.9 (9.8)</w:t>
            </w:r>
          </w:p>
          <w:p>
            <w:pPr>
              <w:pStyle w:val="Normal"/>
              <w:spacing w:lineRule="auto" w:line="240" w:before="0" w:after="0"/>
              <w:rPr/>
            </w:pPr>
            <w:r>
              <w:rPr/>
              <w:t>61.9 (1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mptomatic lacunar stroke plus Fazekas grade 2 or higher WM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ke free healthy controls (some vascular risk factors pres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IQ, global cognitive function</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reased FA was associated with apathy but not depression. The strongest associations were seen in limbic association tracts. Analysis did not take into account WMH volume.</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im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3.7 (7.2)</w:t>
            </w:r>
          </w:p>
          <w:p>
            <w:pPr>
              <w:pStyle w:val="Normal"/>
              <w:spacing w:lineRule="auto" w:line="240" w:before="0" w:after="0"/>
              <w:rPr/>
            </w:pPr>
            <w:r>
              <w:rPr/>
            </w:r>
          </w:p>
          <w:p>
            <w:pPr>
              <w:pStyle w:val="Normal"/>
              <w:spacing w:lineRule="auto" w:line="240" w:before="0" w:after="0"/>
              <w:rPr/>
            </w:pPr>
            <w:r>
              <w:rPr/>
              <w:t>74.1 (6.6)</w:t>
            </w:r>
          </w:p>
          <w:p>
            <w:pPr>
              <w:pStyle w:val="Normal"/>
              <w:spacing w:lineRule="auto" w:line="240" w:before="0" w:after="0"/>
              <w:rPr/>
            </w:pPr>
            <w:r>
              <w:rPr/>
            </w:r>
          </w:p>
          <w:p>
            <w:pPr>
              <w:pStyle w:val="Normal"/>
              <w:spacing w:lineRule="auto" w:line="240" w:before="0" w:after="0"/>
              <w:rPr/>
            </w:pPr>
            <w:r>
              <w:rPr/>
              <w:t>69.7 (9.5)</w:t>
            </w:r>
          </w:p>
          <w:p>
            <w:pPr>
              <w:pStyle w:val="Normal"/>
              <w:spacing w:lineRule="auto" w:line="240" w:before="0" w:after="0"/>
              <w:rPr/>
            </w:pPr>
            <w:r>
              <w:rPr/>
              <w:t>70.1(7.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cohort of subcortical and Alzheimer’s type dementia and MCI</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fr-FR"/>
              </w:rPr>
            </w:pPr>
            <w:r>
              <w:rPr>
                <w:lang w:val="fr-FR"/>
              </w:rPr>
              <w:t>3T DTI</w:t>
            </w:r>
          </w:p>
          <w:p>
            <w:pPr>
              <w:pStyle w:val="Normal"/>
              <w:spacing w:lineRule="auto" w:line="240" w:before="0" w:after="0"/>
              <w:rPr>
                <w:lang w:val="fr-FR"/>
              </w:rPr>
            </w:pPr>
            <w:r>
              <w:rPr>
                <w:lang w:val="fr-FR"/>
              </w:rPr>
              <w:t>PiB-PET imaging</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education, PiB retention ratio, WMH volume and lacune number</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MH volume and lacunes were associated with decreased nodal efficiency across frontal, lateral temporal, lateral parietal and occipital regions (nodal efficiency is essentially a measure of the path length between a node and all the other nodes in a network; shorter path lengths are more efficient, and a decrease in nodal efficiency means communications are being routed by via a longer path). Using path analysis frontal nodal efficiency appeared to mediate the effects of SVD on frontal atrophy and frontal executive dysfunction. Temporal and parietal nodal efficiency appeared to mediate the effects of SVD on temporal and parietal atrophy and memory dysfunction</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im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3.8(6.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pt-BR"/>
              </w:rPr>
            </w:pPr>
            <w:r>
              <w:rPr>
                <w:lang w:val="pt-BR"/>
              </w:rPr>
              <w:t>Subcortical vascular dementia and MCI</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p>
            <w:pPr>
              <w:pStyle w:val="Normal"/>
              <w:spacing w:lineRule="auto" w:line="240" w:before="0" w:after="0"/>
              <w:rPr/>
            </w:pPr>
            <w:r>
              <w:rPr/>
              <w:t>PiB-PE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intracranial volume, clinical diagnosis, periventricular WMH and brainstem microbleeds (the imaging markers associated with gait score on univariate analysis).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orer gait score associated with periventricular WMH, decreased FA in frontal and parietal WM and the corpus callosum, and cortical thinning in frontal and lateral temporo-parietal-occipital areas. Amyloid assessed  by Pitsburgh B imaging not related to gait score. Using path analysis the relationship of PVWMH to gait score appeared mediated via reductions in FA and cortical thickness</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im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 Vascular dementia</w:t>
            </w:r>
          </w:p>
          <w:p>
            <w:pPr>
              <w:pStyle w:val="Normal"/>
              <w:spacing w:lineRule="auto" w:line="240" w:before="0" w:after="0"/>
              <w:rPr/>
            </w:pPr>
            <w:r>
              <w:rPr/>
              <w:t>40 Alzheimer’s disease</w:t>
            </w:r>
          </w:p>
          <w:p>
            <w:pPr>
              <w:pStyle w:val="Normal"/>
              <w:spacing w:lineRule="auto" w:line="240" w:before="0" w:after="0"/>
              <w:rPr/>
            </w:pPr>
            <w:r>
              <w:rPr/>
              <w:t>56 Healthy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3±7.3</w:t>
            </w:r>
          </w:p>
          <w:p>
            <w:pPr>
              <w:pStyle w:val="Normal"/>
              <w:spacing w:lineRule="auto" w:line="240" w:before="0" w:after="0"/>
              <w:rPr/>
            </w:pPr>
            <w:r>
              <w:rPr/>
            </w:r>
          </w:p>
          <w:p>
            <w:pPr>
              <w:pStyle w:val="Normal"/>
              <w:spacing w:lineRule="auto" w:line="240" w:before="0" w:after="0"/>
              <w:rPr/>
            </w:pPr>
            <w:r>
              <w:rPr/>
              <w:t>67.0±9.1</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62.5±7.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bcortical vascular disease patients with severe WMH amyloid negative PET imag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zheimer’s disease patient’s without WMH and amyloid positive PET imaging</w:t>
            </w:r>
          </w:p>
          <w:p>
            <w:pPr>
              <w:pStyle w:val="Normal"/>
              <w:spacing w:lineRule="auto" w:line="240" w:before="0" w:after="0"/>
              <w:rPr/>
            </w:pPr>
            <w:r>
              <w:rPr/>
            </w:r>
          </w:p>
          <w:p>
            <w:pPr>
              <w:pStyle w:val="Normal"/>
              <w:spacing w:lineRule="auto" w:line="240" w:before="0" w:after="0"/>
              <w:rPr/>
            </w:pPr>
            <w:r>
              <w:rPr/>
              <w:t>Neurologically and cognitively normal healthy contro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p>
            <w:pPr>
              <w:pStyle w:val="Normal"/>
              <w:spacing w:lineRule="auto" w:line="240" w:before="0" w:after="0"/>
              <w:rPr/>
            </w:pPr>
            <w:r>
              <w:rPr/>
              <w:t>PiB-PE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and level of education</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ascular dementia patients had decreased FA and increased MD in all WM regions examined compared to AD patients without WMH. (Note the difference in WMH between groups).  AD patients had decreased FA and increased MD in some WM regions compared to controls. </w:t>
            </w:r>
          </w:p>
          <w:p>
            <w:pPr>
              <w:pStyle w:val="Normal"/>
              <w:spacing w:lineRule="auto" w:line="240" w:before="0" w:after="0"/>
              <w:rPr/>
            </w:pPr>
            <w:r>
              <w:rPr/>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 subjects</w:t>
            </w:r>
          </w:p>
          <w:p>
            <w:pPr>
              <w:pStyle w:val="Normal"/>
              <w:spacing w:lineRule="auto" w:line="240" w:before="0" w:after="0"/>
              <w:rPr/>
            </w:pPr>
            <w:r>
              <w:rPr/>
              <w:t>15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7±12.4</w:t>
            </w:r>
          </w:p>
          <w:p>
            <w:pPr>
              <w:pStyle w:val="Normal"/>
              <w:spacing w:lineRule="auto" w:line="240" w:before="0" w:after="0"/>
              <w:rPr/>
            </w:pPr>
            <w:r>
              <w:rPr/>
              <w:t>62.1±1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bcortical stroke with no other WM patholog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fr-FR"/>
              </w:rPr>
            </w:pPr>
            <w:r>
              <w:rPr>
                <w:lang w:val="fr-FR"/>
              </w:rPr>
              <w:t>3T fMRI plus DTI in 13 SVD subjects</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for connectivity analyses</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unctional connectivity of the M1 region to motor cortex in the contralateral hemisphere was reduced post-stroke as was structural connectivity in the corpus callosum measured using fibre tracking compared to controls. After treatment with aspirin and citicoline for one month functional and structural connectivity was improved. No randomisation, blinding or untreated/placebo arm, structural connectivity only assessed in some patients and no control for demographic variable, risk factors or imaging features in the connectivity analyses.</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u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subjects</w:t>
            </w:r>
          </w:p>
          <w:p>
            <w:pPr>
              <w:pStyle w:val="Normal"/>
              <w:spacing w:lineRule="auto" w:line="240" w:before="0" w:after="0"/>
              <w:rPr/>
            </w:pPr>
            <w:r>
              <w:rPr/>
              <w:t>16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8±8.4</w:t>
            </w:r>
          </w:p>
          <w:p>
            <w:pPr>
              <w:pStyle w:val="Normal"/>
              <w:spacing w:lineRule="auto" w:line="240" w:before="0" w:after="0"/>
              <w:rPr/>
            </w:pPr>
            <w:r>
              <w:rPr/>
              <w:t>58.8±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cunar stroke but excluded if any other SVD imaging featur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y contro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fMRI and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and sex</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t 29.8 months post stroke FA decreased in stroke affected cortico-spinal tract and M1-M1 connection and increased M1-M1 functional connectivity compared to controls.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illard et la.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8.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ird generation population based cohort without prevalent stroke but unclear if this was clinical or radiological diagnosi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use of antihypertensive medication, total cholesterol, smoking status, diabetes, total cranial volume, time between clinical and MRI assessment</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reased carotid-femoral PWV was associated with decreased FA in the corpus callosum and corona radiata and decreased GM density  in the thalamus. No correction for WMH volume.</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cEvoy et al. 201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3 hypertensive</w:t>
            </w:r>
          </w:p>
          <w:p>
            <w:pPr>
              <w:pStyle w:val="Normal"/>
              <w:spacing w:lineRule="auto" w:line="240" w:before="0" w:after="0"/>
              <w:rPr/>
            </w:pPr>
            <w:r>
              <w:rPr/>
              <w:t>101 normotens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8±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ypertensive military veteran twi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motensive military veteran twin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ite, non-independence of twin data, education level, LDL cholesterol, C-reactive protein, diabetes, statin use, alcohol use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ypertensive subjects had decreased FA and increased MD in all WM fibre tracts. Effects were stronger in those positive for APOEe4 allele in two white matter tracts connecting frontal WM areas. Shorter duration of hypertension or better control did not lessen the effects.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tlu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5 (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pective cohort of subjects aged ≥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arterial or venous calibre (the calibre that was not the dependent variable), Wm volume, intracranial volume, WMH volume, lacunar infarcts, CMB, systolic blood pressure, diastolic blood pressure, antihypertensive medication, BMI, total cholesterol, HDL cholesterol, diabetes, C-reactive protein, atherosclerotic plaque and smoking</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arrower retinal arterioles and wider venules associated with decreased FA and increased MD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dkarni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3.1 (2.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ependent community dwelling adults aged 70-79 at enrolm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race, education, self reported exercise intensity, diabetes, hypertension, modified MMSE score, Parkinson’s disease rating scale (UPDRS III score), smoking status, prior stroke or TIA, grey matter volume, WMH volume and NAWM-FA(not for analyses where FA was the dependent variable)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igher interleukin-6 levels over preceding 10 year period associated with slower gait speed and WMH volume but not NAWM FA. Association with gait speed no longer apparent after controlling for WMH volume.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si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1±6.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CI and moderate to severe WMH on Fazekas sc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education level, gender, lacunar infarcts, WMH, global cortical atrophy, medial temporal atrophy</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er MoCA score but not MMSE associated with decreased FA and increased MD. Visuoexecutive and attention MoCA subsets associated with MD</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ijmer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 subjects</w:t>
            </w:r>
          </w:p>
          <w:p>
            <w:pPr>
              <w:pStyle w:val="Normal"/>
              <w:spacing w:lineRule="auto" w:line="240" w:before="0" w:after="0"/>
              <w:rPr/>
            </w:pPr>
            <w:r>
              <w:rPr/>
              <w:t>29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demented subjects with Probable or definite CAA. Included 17 patients with intracerebral haemorrh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gnitively normal subjects without CAA</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p>
            <w:pPr>
              <w:pStyle w:val="Normal"/>
              <w:spacing w:lineRule="auto" w:line="240" w:before="0" w:after="0"/>
              <w:rPr/>
            </w:pPr>
            <w:r>
              <w:rPr/>
              <w:t>29 subjects also had PiB PET imaging</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education level, WMH volume, median FA, CMB, brain volume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lobal network efficiency reduced in patients versus controls. Within the patient group lower global efficiency was associated with hgher cortical amyloid load, WMH volume, atrophy, processing speed, executive function and gat velocity but not associated with memory. Association of cognition with global network efficiency persisted after controlling for some demographics and SVD imaging features</w:t>
            </w:r>
          </w:p>
        </w:tc>
      </w:tr>
      <w:tr>
        <w:trPr>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m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 (SD 9.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gt;50 yrs presenting to neurology clinic with a range of symptoms with MRI showing WMH ≥2 on Fazekas sc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BOLD and DTI MR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VR and FA decreased, whilst MD and T2 values increased in NAWM that progressed to WMH compared to WM in contralateral hemisphere that did not progress to WMH.</w:t>
            </w:r>
          </w:p>
        </w:tc>
      </w:tr>
      <w:tr>
        <w:trPr>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m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 SD 9.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gt;50 yrs presenting to neurology clinic with a range of symptoms with MRI showing WMH ≥2 on Fazekas sc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BOLD and DTI MR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CVR (suggestive of a vascular steal phenomenon) associated with decreased FA, CBF, cerebral blood volume  and increased MD and time to maximum compared to regions with positive CVR</w:t>
            </w:r>
          </w:p>
        </w:tc>
      </w:tr>
      <w:tr>
        <w:trPr>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ntiago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3(6.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rdiac rehabilitation participants with recent myocardial infarction, coronary intervention or bypass graft. Mean WMH volume 2.5m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education</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reased FA associated with impaired processing speed and executive function in 11 out of 20 WM tracts. No association with memory in any tracts.</w:t>
            </w:r>
          </w:p>
          <w:p>
            <w:pPr>
              <w:pStyle w:val="Normal"/>
              <w:spacing w:lineRule="auto" w:line="240" w:before="0" w:after="0"/>
              <w:rPr/>
            </w:pPr>
            <w:r>
              <w:rPr/>
              <w:t>Increased MD associated with impaired processing speed and executive function in 9 out of 20 WM tracts. Association with memory in 3 tracts.</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haapsmeerders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 subjects</w:t>
            </w:r>
          </w:p>
          <w:p>
            <w:pPr>
              <w:pStyle w:val="Normal"/>
              <w:spacing w:lineRule="auto" w:line="240" w:before="0" w:after="0"/>
              <w:rPr/>
            </w:pPr>
            <w:r>
              <w:rPr/>
              <w:t>84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8±9.4</w:t>
            </w:r>
          </w:p>
          <w:p>
            <w:pPr>
              <w:pStyle w:val="Normal"/>
              <w:spacing w:lineRule="auto" w:line="240" w:before="0" w:after="0"/>
              <w:rPr/>
            </w:pPr>
            <w:r>
              <w:rPr/>
              <w:t>48.9±1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oung ischaemic stroke patients (mean age at event 39.0[8.2])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and education matched non-demented controls drawn from subjects relatives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follow-up duration, education, lesion hemisphere, WMH volume, depressive symptoms, fatigue, stroke lesion volume,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1 years after stroke WM FA positively related to and MD negatively related to an assessment of global cognitive function. Associations independent of WMH volume, stroke volume and other variables that were controlled for. WM integrity associated with processing speed, attention, working memory and executive function sub-domains.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daghat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6 (1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roke free patients from population based cohor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ge, sex, systolic blood pressure, diastolic blood pressure, antihypertensive medication, smoking, total cholesterol, HDL cholesterol, lipid lowering medication, diabetes, coronary heart disease, APOEe4 status, BMI, intracranial volume, WMH volume, WM volume, CMB, lacunar infarcts. </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ch SD decrease in FA and increase in MD associated with hazard ratios for all cause mortality of 1.24(1.10-1.43) and 1.32(1.11-1.56) respectively. Looking at cardiovascular and non-cardiovascular mortality separately only significant risk after correction for other variables was FA decrease having a hazard ratio for cardiovascular mortality of 1.53 (1.04-2.24).</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n Uden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1 Depressive symptoms</w:t>
            </w:r>
          </w:p>
          <w:p>
            <w:pPr>
              <w:pStyle w:val="Normal"/>
              <w:spacing w:lineRule="auto" w:line="240" w:before="0" w:after="0"/>
              <w:rPr/>
            </w:pPr>
            <w:r>
              <w:rPr/>
              <w:t>287</w:t>
            </w:r>
          </w:p>
          <w:p>
            <w:pPr>
              <w:pStyle w:val="Normal"/>
              <w:spacing w:lineRule="auto" w:line="240" w:before="0" w:after="0"/>
              <w:rPr/>
            </w:pPr>
            <w:r>
              <w:rPr/>
              <w:t>Free from depressive symptom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6(8.6)</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64.8 (8.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pressive symptom subjects aged between 50 and 85 with WMH and or lacunar infarcts on neuroimag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pressive symptom free subjects aged between 50 and 85 with WMH and or lacunar infarcts on neuroimagin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education level, normalised total brain volume, WMH volume, number of lacunar infarcts, MMSE score, cognitive index</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s with depressive symptoms had lower FA and higher MD, axial diffusivity and radial diffusivity in the corpus callosum, inferior-fronto-occipital fasciculus, uncinate fasciculus and corona radiata. Association not affected by global cognitive function but there was no association after adjusting for WMH volume and lacunar infarcts.</w:t>
            </w:r>
          </w:p>
        </w:tc>
      </w:tr>
      <w:tr>
        <w:trPr>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ng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0(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stratified population random samp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sex, education, APOEe4, vascular risk factors, WMH volume, time to follow up</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creased FA associated with heavy alcohol consumption whilst increased MD associated with hypertension and diabetes. FA decreased and MD increased with increasing number of vascular risk factors present in an individual. APOEe4 worsened the effect of vascular risk factors. Being in the lowest tertile of FA subjects and highest tertile of MD subjects was associated with the fastest decline in MMSE scores over six years follow up but unclear if this analysis adjusted for SVD features or risk factors. </w:t>
            </w:r>
          </w:p>
        </w:tc>
      </w:tr>
      <w:tr>
        <w:trPr>
          <w:trHeight w:val="821"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njamin et al. 201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 (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mptomatic lacunar stroke and WMH grade 2 on Fazekas sc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anges in brain volume, WMH volume, lacune number and MD detectable over three years but changes in processing speed and executive function not seen. Sample size estimates for use of imaging markers as outcome measure WMH volume change sample size &lt; MD peak height change &lt;brain volume change &lt; lacune number change.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alheim et al. 2017</w:t>
            </w:r>
            <w:r>
              <w:fldChar w:fldCharType="begin"/>
            </w:r>
            <w:r>
              <w:rPr>
                <w:lang w:val="en-US" w:eastAsia="en-US"/>
              </w:rPr>
              <w:instrText xml:space="preserve"> ADDIN EN.CITE &lt;EndNote&gt;&lt;Cite&gt;&lt;Author&gt;Kalheim&lt;/Author&gt;&lt;Year&gt;2017&lt;/Year&gt;&lt;RecNum&gt;13439&lt;/RecNum&gt;&lt;DisplayText&gt;(24)&lt;/DisplayText&gt;&lt;record&gt;&lt;rec-number&gt;13439&lt;/rec-number&gt;&lt;foreign-keys&gt;&lt;key app="EN" db-id="ad50pdseww559mewfpv5zs9vaap00v5xtzsx" timestamp="1485431613"&gt;13439&lt;/key&gt;&lt;/foreign-keys&gt;&lt;ref-type name="Journal Article"&gt;17&lt;/ref-type&gt;&lt;contributors&gt;&lt;authors&gt;&lt;author&gt;Kalheim, L. F.&lt;/author&gt;&lt;author&gt;Bjornerud, A.&lt;/author&gt;&lt;author&gt;Fladby, T.&lt;/author&gt;&lt;author&gt;Vegge, K.&lt;/author&gt;&lt;author&gt;Selnes, P.&lt;/author&gt;&lt;/authors&gt;&lt;/contributors&gt;&lt;auth-address&gt;Department of Neurology, Akershus University Hospital, Lorenskog, Norway Lisa.Flem.Kalheim@ahus.no.&amp;#xD;Institute of Clinical Medicine, Campus Ahus, University of Oslo, Oslo, Norway.&amp;#xD;The Intervention Centre, Oslo University Hospital, Oslo, Norway.&amp;#xD;Department of Neurology, Akershus University Hospital, Lorenskog, Norway.&amp;#xD;Department of Radiology, Akershus University Hospital, Lorenskog, Norway.&lt;/auth-address&gt;&lt;titles&gt;&lt;title&gt;White matter hyperintensity microstructure in amyloid dysmetabolism&lt;/title&gt;&lt;secondary-title&gt;J Cereb Blood Flow Metab&lt;/secondary-title&gt;&lt;alt-title&gt;Journal of cerebral blood flow and metabolism : official journal of the International Society of Cerebral Blood Flow and Metabolism&lt;/alt-title&gt;&lt;/titles&gt;&lt;periodical&gt;&lt;full-title&gt;J Cereb Blood Flow Metab&lt;/full-title&gt;&lt;/periodical&gt;&lt;pages&gt;356-365&lt;/pages&gt;&lt;volume&gt;37&lt;/volume&gt;&lt;number&gt;1&lt;/number&gt;&lt;edition&gt;2016/01/23&lt;/edition&gt;&lt;keywords&gt;&lt;keyword&gt;Alzheimer&amp;apos;s&lt;/keyword&gt;&lt;keyword&gt;cerebrospinal fluid&lt;/keyword&gt;&lt;keyword&gt;cognitive impairment&lt;/keyword&gt;&lt;keyword&gt;diffusion tensor imaging&lt;/keyword&gt;&lt;keyword&gt;white matter disease&lt;/keyword&gt;&lt;/keywords&gt;&lt;dates&gt;&lt;year&gt;2017&lt;/year&gt;&lt;pub-dates&gt;&lt;date&gt;Jan&lt;/date&gt;&lt;/pub-dates&gt;&lt;/dates&gt;&lt;isbn&gt;0271-678x&lt;/isbn&gt;&lt;accession-num&gt;26792028&lt;/accession-num&gt;&lt;urls&gt;&lt;/urls&gt;&lt;electronic-resource-num&gt;10.1177/0271678x15627465&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24)</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31 amyloid </w:t>
            </w:r>
          </w:p>
          <w:p>
            <w:pPr>
              <w:pStyle w:val="Normal"/>
              <w:spacing w:lineRule="auto" w:line="240" w:before="0" w:after="0"/>
              <w:rPr/>
            </w:pPr>
            <w:r>
              <w:rPr/>
              <w:t>20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8(6.9)</w:t>
            </w:r>
          </w:p>
          <w:p>
            <w:pPr>
              <w:pStyle w:val="Normal"/>
              <w:spacing w:lineRule="auto" w:line="240" w:before="0" w:after="0"/>
              <w:rPr/>
            </w:pPr>
            <w:r>
              <w:rPr/>
              <w:t>59.9(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CI or subjective cognitive decline patients with abnormal CSF amyloid level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CI or subjective cognitive decline patients with normal CSF amyloid leve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and WMH volum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D, axial diffusivity and radial diffusivity higher in WMH of amyloid positive patients. No differences in FA.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noz-Maniega et al. 2016</w:t>
            </w:r>
            <w:r>
              <w:fldChar w:fldCharType="begin"/>
            </w:r>
            <w:r>
              <w:rPr>
                <w:lang w:val="en-US" w:eastAsia="en-US"/>
              </w:rPr>
              <w:instrText xml:space="preserve"> ADDIN EN.CITE &lt;EndNote&gt;&lt;Cite&gt;&lt;Author&gt;Munoz Maniega&lt;/Author&gt;&lt;Year&gt;2016&lt;/Year&gt;&lt;RecNum&gt;10232&lt;/RecNum&gt;&lt;DisplayText&gt;(25)&lt;/DisplayText&gt;&lt;record&gt;&lt;rec-number&gt;10232&lt;/rec-number&gt;&lt;foreign-keys&gt;&lt;key app="EN" db-id="ad50pdseww559mewfpv5zs9vaap00v5xtzsx" timestamp="1470041740"&gt;10232&lt;/key&gt;&lt;/foreign-keys&gt;&lt;ref-type name="Journal Article"&gt;17&lt;/ref-type&gt;&lt;contributors&gt;&lt;authors&gt;&lt;author&gt;Munoz Maniega, S.&lt;/author&gt;&lt;author&gt;Chappell, F.M.&lt;/author&gt;&lt;author&gt;Valdes Hernandez, M.C.&lt;/author&gt;&lt;author&gt;Armitage, P.A.&lt;/author&gt;&lt;author&gt;Makin, S.D.&lt;/author&gt;&lt;author&gt;Heye, A.K.&lt;/author&gt;&lt;author&gt;Thrippleton, M.J.&lt;/author&gt;&lt;author&gt;Sakka, E.&lt;/author&gt;&lt;author&gt;Shuler, K.&lt;/author&gt;&lt;author&gt;Dennis, M.S.&lt;/author&gt;&lt;author&gt;Wardlaw, J.M.&lt;/author&gt;&lt;/authors&gt;&lt;/contributors&gt;&lt;titles&gt;&lt;title&gt;Integrity of normal-appearing white matter: influence of age, visible lesion burden and hypertension in patients with small vessel disease&lt;/title&gt;&lt;secondary-title&gt;J Cereb Blood Flow Metab&lt;/secondary-title&gt;&lt;/titles&gt;&lt;periodical&gt;&lt;full-title&gt;J Cereb Blood Flow Metab&lt;/full-title&gt;&lt;/periodical&gt;&lt;volume&gt;in press&lt;/volume&gt;&lt;reprint-edition&gt;Not in File&lt;/reprint-edition&gt;&lt;keywords&gt;&lt;keyword&gt;of&lt;/keyword&gt;&lt;keyword&gt;White Matter&lt;/keyword&gt;&lt;keyword&gt;WHITE-MATTER&lt;/keyword&gt;&lt;keyword&gt;AGE&lt;/keyword&gt;&lt;keyword&gt;lesion&lt;/keyword&gt;&lt;keyword&gt;and&lt;/keyword&gt;&lt;keyword&gt;Hypertension&lt;/keyword&gt;&lt;keyword&gt;Patients&lt;/keyword&gt;&lt;keyword&gt;Patient&lt;/keyword&gt;&lt;keyword&gt;Vessel&lt;/keyword&gt;&lt;keyword&gt;INTEGRITY&lt;/keyword&gt;&lt;keyword&gt;VESSEL DISEASE&lt;/keyword&gt;&lt;keyword&gt;Disease&lt;/keyword&gt;&lt;/keywords&gt;&lt;dates&gt;&lt;year&gt;2016&lt;/year&gt;&lt;pub-dates&gt;&lt;date&gt;2016&lt;/date&gt;&lt;/pub-dates&gt;&lt;/dates&gt;&lt;label&gt;21695&lt;/label&gt;&lt;urls&gt;&lt;/urls&gt;&lt;/record&gt;&lt;/Cite&gt;&lt;/EndNote&gt;</w:instrText>
            </w:r>
            <w:r>
              <w:rPr>
                <w:lang w:val="en-US" w:eastAsia="en-US"/>
              </w:rPr>
            </w:r>
            <w:r>
              <w:rPr>
                <w:lang w:val="en-US" w:eastAsia="en-US"/>
              </w:rPr>
              <w:fldChar w:fldCharType="separate"/>
            </w:r>
            <w:r>
              <w:rPr>
                <w:lang w:val="en-US" w:eastAsia="en-US"/>
              </w:rPr>
              <w:t>(25)</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0 (1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ld ischaemic strok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T DTi and DCE-MR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Fazekas score, hypertension, smoking status and pulse pressur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creased FA, increased MD, increased water content and increased BBB leakage seen WMH compared to NAWM. Increasing WMH associated with deterioration in all these parameters in NAWM. Increasing age associated with increased MD and water content. </w:t>
            </w:r>
          </w:p>
        </w:tc>
      </w:tr>
      <w:tr>
        <w:trPr>
          <w:trHeight w:val="267" w:hRule="atLeast"/>
        </w:trPr>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ng et al. 2015</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w:t>
            </w:r>
            <w:r/>
            <w:r>
              <w:rPr>
                <w:lang w:val="en-US" w:eastAsia="en-US"/>
              </w:rPr>
              <w:fldChar w:fldCharType="end"/>
            </w:r>
            <w:r>
              <w:rPr>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 Subjects</w:t>
            </w:r>
          </w:p>
          <w:p>
            <w:pPr>
              <w:pStyle w:val="Normal"/>
              <w:spacing w:lineRule="auto" w:line="240" w:before="0" w:after="0"/>
              <w:rPr/>
            </w:pPr>
            <w:r>
              <w:rPr/>
              <w:t>30 Contro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8±5.9</w:t>
            </w:r>
          </w:p>
          <w:p>
            <w:pPr>
              <w:pStyle w:val="Normal"/>
              <w:spacing w:lineRule="auto" w:line="240" w:before="0" w:after="0"/>
              <w:rPr/>
            </w:pPr>
            <w:r>
              <w:rPr/>
              <w:t>63.5±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ilent lacunar infarct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y contro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 DTI</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gender, brain volume</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lobal and local efficiencies were reduced in the lacunar infarct group compared to the controls. Memory, attention, executive function and verbal fluency were associated with nodal efficiency.</w:t>
            </w:r>
          </w:p>
        </w:tc>
      </w:tr>
    </w:tbl>
    <w:p>
      <w:pPr>
        <w:pStyle w:val="Normal"/>
        <w:rPr/>
      </w:pPr>
      <w:r>
        <w:fldChar w:fldCharType="begin"/>
      </w:r>
      <w:r>
        <w:rPr/>
        <w:instrText xml:space="preserve"> ADDIN EN.REFLIST </w:instrText>
      </w:r>
      <w:r>
        <w:rPr/>
      </w:r>
      <w:r>
        <w:rPr/>
        <w:fldChar w:fldCharType="separate"/>
      </w:r>
      <w:r>
        <w:t>References</w:t>
      </w:r>
      <w:r>
        <w:rPr/>
      </w:r>
    </w:p>
    <w:p>
      <w:pPr>
        <w:pStyle w:val="EndNoteBibliography"/>
        <w:spacing w:before="0" w:after="0"/>
        <w:rPr/>
      </w:pPr>
      <w:r>
        <w:rPr/>
        <w:t>1.</w:t>
        <w:tab/>
        <w:t>Baykara E, Gesierich B, Adam R, Tuladhar AM, Biesbroek JM, Koek HL, et al. A Novel Imaging Marker for Small Vessel Disease Based on Skeletonization of White Matter Tracts and Diffusion Histograms. Annals of Neurology. 2016;80(4):581-92.</w:t>
      </w:r>
    </w:p>
    <w:p>
      <w:pPr>
        <w:pStyle w:val="EndNoteBibliography"/>
        <w:spacing w:before="0" w:after="0"/>
        <w:rPr/>
      </w:pPr>
      <w:r>
        <w:rPr/>
        <w:t>2.</w:t>
        <w:tab/>
        <w:t>Chen Y, Wang A, Tang J, Wei D, Li P, Chen K, et al. Association of White Matter Integrity and Cognitive Functions in Patients with Subcortical Silent Lacunar Infarcts. Stroke. 2015;46(4):1123-6.</w:t>
      </w:r>
    </w:p>
    <w:p>
      <w:pPr>
        <w:pStyle w:val="EndNoteBibliography"/>
        <w:spacing w:before="0" w:after="0"/>
        <w:rPr/>
      </w:pPr>
      <w:r>
        <w:rPr/>
        <w:t>3.</w:t>
        <w:tab/>
        <w:t>Evans TE, O'Sullivan MJ, De Groot M, Niessen WJ, Hofman A, Krestin GP, et al. White matter microstructure improves stroke risk prediction in the general population. Stroke. 2016;47(11):2756-62.</w:t>
      </w:r>
    </w:p>
    <w:p>
      <w:pPr>
        <w:pStyle w:val="EndNoteBibliography"/>
        <w:spacing w:before="0" w:after="0"/>
        <w:rPr/>
      </w:pPr>
      <w:r>
        <w:rPr/>
        <w:t>4.</w:t>
        <w:tab/>
        <w:t>Hollocks MJ, Lawrence AJ, Brookes RL, Barrick TR, Morris RG, Husain M, et al. Differential relationships between apathy and depression with white matter microstructural changes and functional outcomes. Brain. 2015;138(12):3803-15.</w:t>
      </w:r>
    </w:p>
    <w:p>
      <w:pPr>
        <w:pStyle w:val="EndNoteBibliography"/>
        <w:spacing w:before="0" w:after="0"/>
        <w:rPr/>
      </w:pPr>
      <w:r>
        <w:rPr/>
        <w:t>5.</w:t>
        <w:tab/>
        <w:t>Kim HJ, Im K, Kwon H, Lee JM, Kim C, Kim YJ, et al. Clinical effect of white matter network disruption related to amyloid and small vessel disease. Neurology. 2015;85(1):63-70.</w:t>
      </w:r>
    </w:p>
    <w:p>
      <w:pPr>
        <w:pStyle w:val="EndNoteBibliography"/>
        <w:spacing w:before="0" w:after="0"/>
        <w:rPr/>
      </w:pPr>
      <w:r>
        <w:rPr/>
        <w:t>6.</w:t>
        <w:tab/>
        <w:t>Kim YJ, Kwon HK, Lee JM, Cho H, Kim HJ, Park HK, et al. Gray and white matter changes linking cerebral small vessel disease to gait disturbances. Neurology. 2016;86(13):1199-207.</w:t>
      </w:r>
    </w:p>
    <w:p>
      <w:pPr>
        <w:pStyle w:val="EndNoteBibliography"/>
        <w:spacing w:before="0" w:after="0"/>
        <w:rPr/>
      </w:pPr>
      <w:r>
        <w:rPr/>
        <w:t>7.</w:t>
        <w:tab/>
        <w:t>Kim YJ, Kwon HK, Lee JM, Kim YJ, Kim HJ, Jung NY, et al. White matter microstructural changes in pure Alzheimer's disease and subcortical vascular dementia. Eur J Neurol. 2015;22:709-16.</w:t>
      </w:r>
    </w:p>
    <w:p>
      <w:pPr>
        <w:pStyle w:val="EndNoteBibliography"/>
        <w:spacing w:before="0" w:after="0"/>
        <w:rPr/>
      </w:pPr>
      <w:r>
        <w:rPr/>
        <w:t>8.</w:t>
        <w:tab/>
        <w:t>Li Y, Wang D, Zhang H, Wang Y, Wu P, Zhang H, et al. Changes of Brain Connectivity in the Primary Motor Cortex After Subcortical Stroke: A Multimodal Magnetic Resonance Imaging Study. Medicine. 2016;95(6):e2579.</w:t>
      </w:r>
    </w:p>
    <w:p>
      <w:pPr>
        <w:pStyle w:val="EndNoteBibliography"/>
        <w:spacing w:before="0" w:after="0"/>
        <w:rPr/>
      </w:pPr>
      <w:r>
        <w:rPr/>
        <w:t>9.</w:t>
        <w:tab/>
        <w:t>Liu J, Qin W, Zhang J, Zhang X, Yu C. Enhanced Interhemispheric Functional Connectivity Compensates for Anatomical Connection Damages in Subcortical Stroke. Stroke. 2015;46(4):1045-51.</w:t>
      </w:r>
    </w:p>
    <w:p>
      <w:pPr>
        <w:pStyle w:val="EndNoteBibliography"/>
        <w:spacing w:before="0" w:after="0"/>
        <w:rPr/>
      </w:pPr>
      <w:r>
        <w:rPr/>
        <w:t>10.</w:t>
        <w:tab/>
        <w:t>Maillard P, Mitchell GF, Himali JJ, Beiser A, Tsao CW, Pase MP, et al. Effects of arterial stiffness on brain integrity in young adults from the framingham heart study. Stroke. 2016;47(4):1030-6.</w:t>
      </w:r>
    </w:p>
    <w:p>
      <w:pPr>
        <w:pStyle w:val="EndNoteBibliography"/>
        <w:spacing w:before="0" w:after="0"/>
        <w:rPr/>
      </w:pPr>
      <w:r>
        <w:rPr/>
        <w:t>11.</w:t>
        <w:tab/>
        <w:t>McEvoy LK, Fennema-Notestine C, Eyler LT, Franz CE, Hagler DJ, Lyons MJ, et al. Hypertension-Related Alterations in White Matter Microstructure Detectable in Middle Age. Hypertension. 2015;66(2):317-23.</w:t>
      </w:r>
    </w:p>
    <w:p>
      <w:pPr>
        <w:pStyle w:val="EndNoteBibliography"/>
        <w:spacing w:before="0" w:after="0"/>
        <w:rPr/>
      </w:pPr>
      <w:r>
        <w:rPr/>
        <w:t>12.</w:t>
        <w:tab/>
        <w:t>Mutlu U, Cremers LGM, De Groot M, Hofman A, Niessen WJ, Van Der Lugt A, et al. Retinal microvasculature and white matter microstructure. Neurology. 2016;87(10):1003-10.</w:t>
      </w:r>
    </w:p>
    <w:p>
      <w:pPr>
        <w:pStyle w:val="EndNoteBibliography"/>
        <w:spacing w:before="0" w:after="0"/>
        <w:rPr/>
      </w:pPr>
      <w:r>
        <w:rPr/>
        <w:t>13.</w:t>
        <w:tab/>
        <w:t>Nadkarni NK, Boudreau RM, Studenski SA, Lopez OL, Liu G, Kritchevsky S, et al. Slow gait, white matter characteristics, and prior 10-year interleukin-6 levels in older adults. Neurology. 2016;87(19):1993-9.</w:t>
      </w:r>
    </w:p>
    <w:p>
      <w:pPr>
        <w:pStyle w:val="EndNoteBibliography"/>
        <w:spacing w:before="0" w:after="0"/>
        <w:rPr/>
      </w:pPr>
      <w:r>
        <w:rPr/>
        <w:t>14.</w:t>
        <w:tab/>
        <w:t>Pasi M, Salvadori E, Poggesi A, Ciolli L, Del Bene A, Marini S, et al. White matter microstructural damage in small vessel disease is associated with montreal cognitive assessment but not with mini mental state examination performances: vascular mild cognitive impairment tuscany study. Stroke. 2015;46(1):262-4.</w:t>
      </w:r>
    </w:p>
    <w:p>
      <w:pPr>
        <w:pStyle w:val="EndNoteBibliography"/>
        <w:spacing w:before="0" w:after="0"/>
        <w:rPr/>
      </w:pPr>
      <w:r>
        <w:rPr/>
        <w:t>15.</w:t>
        <w:tab/>
        <w:t>Reijmer YD, Fotiadis P, Martinez-Ramirez S, Salat DH, Schultz A, Shoamanesh A, et al. Structural network alterations and neurological dysfunction in cerebral amyloid angiopathy. Brain. 2015;138(1):179-88.</w:t>
      </w:r>
    </w:p>
    <w:p>
      <w:pPr>
        <w:pStyle w:val="EndNoteBibliography"/>
        <w:spacing w:before="0" w:after="0"/>
        <w:rPr/>
      </w:pPr>
      <w:r>
        <w:rPr/>
        <w:t>16.</w:t>
        <w:tab/>
        <w:t>Sam K, Crawley AP, Conklin J, Poublanc J, Sobczyk O, Mandell DM, et al. Development of White Matter Hyperintensity Is Preceded by Reduced Cerebrovascular Reactivity. Annals of Neurology. 2016;80(2):277-85.</w:t>
      </w:r>
    </w:p>
    <w:p>
      <w:pPr>
        <w:pStyle w:val="EndNoteBibliography"/>
        <w:spacing w:before="0" w:after="0"/>
        <w:rPr/>
      </w:pPr>
      <w:r>
        <w:rPr/>
        <w:t>17.</w:t>
        <w:tab/>
        <w:t>Sam K, Peltenburg B, Conklin J, Sobczyk O, Poublanc J, Crawley AP, et al. Cerebrovascular reactivity and white matter integrity. Neurology. 2016;87(22):2333-9.</w:t>
      </w:r>
    </w:p>
    <w:p>
      <w:pPr>
        <w:pStyle w:val="EndNoteBibliography"/>
        <w:spacing w:before="0" w:after="0"/>
        <w:rPr/>
      </w:pPr>
      <w:r>
        <w:rPr/>
        <w:t>18.</w:t>
        <w:tab/>
        <w:t>Santiago C, Herrmann N, Swardfager W, Saleem M, Oh PI, Black SE, et al. White matter microstructural integrity is associated with executive function and processing speed in older adults with coronary artery disease. American Journal of Geriatric Psychiatry. 2015;23(7):754-63.</w:t>
      </w:r>
    </w:p>
    <w:p>
      <w:pPr>
        <w:pStyle w:val="EndNoteBibliography"/>
        <w:spacing w:before="0" w:after="0"/>
        <w:rPr/>
      </w:pPr>
      <w:r>
        <w:rPr/>
        <w:t>19.</w:t>
        <w:tab/>
        <w:t>Schaapsmeerders P, Tuladhar AM, Arntz RM, Franssen S, Maaijwee NAM, Rutten-Jacobs LCA, et al. Remote Lower White Matter Integrity Increases the Risk of Long-Term Cognitive Impairment after Ischemic Stroke in Young Adults. Stroke. 2016;47(10):2517-25.</w:t>
      </w:r>
    </w:p>
    <w:p>
      <w:pPr>
        <w:pStyle w:val="EndNoteBibliography"/>
        <w:spacing w:before="0" w:after="0"/>
        <w:rPr/>
      </w:pPr>
      <w:r>
        <w:rPr/>
        <w:t>20.</w:t>
        <w:tab/>
        <w:t>Sedaghat S, Cremers LGM, De Groot M, Hofman A, Van Der Lugt A, Niessen WJ, et al. Lower microstructural integrity of brain white matter is related to higher mortality. Neurology. 2016;87(9):927-34.</w:t>
      </w:r>
    </w:p>
    <w:p>
      <w:pPr>
        <w:pStyle w:val="EndNoteBibliography"/>
        <w:spacing w:before="0" w:after="0"/>
        <w:rPr/>
      </w:pPr>
      <w:r>
        <w:rPr/>
        <w:t>21.</w:t>
        <w:tab/>
        <w:t>Van Uden IWM, Tuladhar AM, De Laat KF, Van Norden AGW, Norris DG, Van Dijk EJ, et al. White matter integrity and depressive symptoms in cerebral small vessel disease: The RUN DMC study. American Journal of Geriatric Psychiatry. 2015;23(5):525-35.</w:t>
      </w:r>
    </w:p>
    <w:p>
      <w:pPr>
        <w:pStyle w:val="EndNoteBibliography"/>
        <w:spacing w:before="0" w:after="0"/>
        <w:rPr/>
      </w:pPr>
      <w:r>
        <w:rPr/>
        <w:t>22.</w:t>
        <w:tab/>
        <w:t>Wang R, Fratiglioni L, Laukka EJ, Lovden M, Kalpouzos G, Keller L, et al. Effects of vascular risk factors and APOE epsilon4 on white matter integrity and cognitive decline. Neurology. 2015;84(11):1128-35.</w:t>
      </w:r>
    </w:p>
    <w:p>
      <w:pPr>
        <w:pStyle w:val="EndNoteBibliography"/>
        <w:spacing w:before="0" w:after="0"/>
        <w:rPr/>
      </w:pPr>
      <w:r>
        <w:rPr/>
        <w:t>23.</w:t>
        <w:tab/>
        <w:t>Benjamin P, Zeestraten E, Lambert C, Ster IC, Williams OA, Lawrence AJ, et al. Progression of MRI markers in cerebral small vessel disease: Sample size considerations for clinical trials. Journal of Cerebral Blood Flow &amp; Metabolism. 2016;36(1):228-40.</w:t>
      </w:r>
    </w:p>
    <w:p>
      <w:pPr>
        <w:pStyle w:val="EndNoteBibliography"/>
        <w:spacing w:before="0" w:after="0"/>
        <w:rPr/>
      </w:pPr>
      <w:r>
        <w:rPr/>
        <w:t>24.</w:t>
        <w:tab/>
        <w:t>Kalheim LF, Bjornerud A, Fladby T, Vegge K, Selnes P. White matter hyperintensity microstructure in amyloid dysmetabolism. J Cereb Blood Flow Metab. 2017;37(1):356-65.</w:t>
      </w:r>
    </w:p>
    <w:p>
      <w:pPr>
        <w:pStyle w:val="EndNoteBibliography"/>
        <w:spacing w:before="0" w:after="0"/>
        <w:rPr/>
      </w:pPr>
      <w:r>
        <w:rPr/>
        <w:t>25.</w:t>
        <w:tab/>
        <w:t>Munoz Maniega S, Chappell FM, Valdes Hernandez MC, Armitage PA, Makin SD, Heye AK, et al. Integrity of normal-appearing white matter: influence of age, visible lesion burden and hypertension in patients with small vessel disease. J Cereb Blood Flow Metab. 2016;in press.</w:t>
      </w:r>
    </w:p>
    <w:p>
      <w:pPr>
        <w:pStyle w:val="EndNoteBibliography"/>
        <w:spacing w:before="0" w:after="0"/>
        <w:rPr/>
      </w:pPr>
      <w:r>
        <w:rPr/>
        <w:t>26.</w:t>
        <w:tab/>
        <w:t>Tang J, Zhong S, Chen Y, Chen K, Zhang J, Gong G, et al. Aberrant white matter networks mediate cognitive impairment in patients with silent lacunar infarcts in basal ganglia territory. Journal of Cerebral Blood Flow &amp; Metabolism. 2015;35(9):1426-34.</w:t>
      </w:r>
    </w:p>
    <w:p>
      <w:pPr>
        <w:pStyle w:val="EndNoteBibliography"/>
        <w:spacing w:before="0" w:after="0"/>
        <w:rPr/>
      </w:pPr>
      <w:r>
        <w:rPr/>
        <w:t>27.</w:t>
        <w:tab/>
        <w:t>Bouvy WH, Geurts LJ, Kuijf HJ, Luijten PR, Kappelle LJ, Biessels GJ, et al. Assessment of blood flow velocity and pulsatility in cerebral perforating arteries with 7-T quantitative flow MRI. NMR Biomed. 2015;10.1002/nbm.3306.</w:t>
      </w:r>
    </w:p>
    <w:p>
      <w:pPr>
        <w:pStyle w:val="EndNoteBibliography"/>
        <w:spacing w:before="0" w:after="0"/>
        <w:rPr/>
      </w:pPr>
      <w:r>
        <w:rPr/>
        <w:t>28.</w:t>
        <w:tab/>
        <w:t>Cooper LL, Woodard T, Sigurdsson S, van Buchem MA, Torjesen AA, Inker LA, et al. Cerebrovascular Damage Mediates Relations Between Aortic Stiffness and Memory. Hypertension. 2016;67(1):176-82.</w:t>
      </w:r>
    </w:p>
    <w:p>
      <w:pPr>
        <w:pStyle w:val="EndNoteBibliography"/>
        <w:spacing w:before="0" w:after="0"/>
        <w:rPr/>
      </w:pPr>
      <w:r>
        <w:rPr/>
        <w:t>29.</w:t>
        <w:tab/>
        <w:t>Doi H, Inamizu S, Saito BY, Murai H, Araki T, Kira JI. Analysis of cerebral lobar microbleeds and a decreased cerebral blood flow in a memory clinic setting. Internal Medicine. 2015;54(9):1027-33.</w:t>
      </w:r>
    </w:p>
    <w:p>
      <w:pPr>
        <w:pStyle w:val="EndNoteBibliography"/>
        <w:spacing w:before="0" w:after="0"/>
        <w:rPr/>
      </w:pPr>
      <w:r>
        <w:rPr/>
        <w:t>30.</w:t>
        <w:tab/>
        <w:t>Foster-Dingley JC, Moonen JE, de Craen AJ, de Ruijter W, van der Mast RC, van der Grond J. Blood Pressure Is Not Associated With Cerebral Blood Flow in Older Persons. Hypertension. 2015;66(5):954-60.</w:t>
      </w:r>
    </w:p>
    <w:p>
      <w:pPr>
        <w:pStyle w:val="EndNoteBibliography"/>
        <w:spacing w:before="0" w:after="0"/>
        <w:rPr/>
      </w:pPr>
      <w:r>
        <w:rPr/>
        <w:t>31.</w:t>
        <w:tab/>
        <w:t>Hoscheidt SM, Kellawan JM, Berman SE, Rivera-Rivera LA, Krause RA, Oh JM, et al. Insulin resistance is associated with lower arterial blood flow and reduced cortical perfusion in cognitively asymptomatic middle-aged adults. J Cereb Blood Flow Metab. 2016.</w:t>
      </w:r>
    </w:p>
    <w:p>
      <w:pPr>
        <w:pStyle w:val="EndNoteBibliography"/>
        <w:spacing w:before="0" w:after="0"/>
        <w:rPr/>
      </w:pPr>
      <w:r>
        <w:rPr/>
        <w:t>32.</w:t>
        <w:tab/>
        <w:t>Nasel C, Boubela R, Kalcher K, Moser E. Normalised time-to-peak-distribution curves correlate with cerebral white matter hyperintensities - Could this improve early diagnosis? J Cereb Blood Flow Metab. 2016.</w:t>
      </w:r>
    </w:p>
    <w:p>
      <w:pPr>
        <w:pStyle w:val="EndNoteBibliography"/>
        <w:spacing w:before="0" w:after="0"/>
        <w:rPr/>
      </w:pPr>
      <w:r>
        <w:rPr/>
        <w:t>33.</w:t>
        <w:tab/>
        <w:t>Promjunyakul NO, Lahna DL, Kaye JA, Dodge HH, Erten-Lyons D, Rooney WD, et al. Comparison of cerebral blood flow and structural penumbras in relation to white matter hyperintensities: A multi-modal magnetic resonance imaging study. J Cereb Blood Flow Metab. 2016;36(9):1528-36.</w:t>
      </w:r>
    </w:p>
    <w:p>
      <w:pPr>
        <w:pStyle w:val="EndNoteBibliography"/>
        <w:spacing w:before="0" w:after="0"/>
        <w:rPr/>
      </w:pPr>
      <w:r>
        <w:rPr/>
        <w:t>34.</w:t>
        <w:tab/>
        <w:t>Promjunyakul N, Lahna D, Kaye JA, Dodge HH, Erten-Lyons D, Rooney WD, et al. Characterizing the white matter hyperintensity penumbra with cerebral blood flow measures. NeuroImage: Clinical. 2015;8:224-9.</w:t>
      </w:r>
    </w:p>
    <w:p>
      <w:pPr>
        <w:pStyle w:val="EndNoteBibliography"/>
        <w:spacing w:before="0" w:after="0"/>
        <w:rPr/>
      </w:pPr>
      <w:r>
        <w:rPr/>
        <w:t>35.</w:t>
        <w:tab/>
        <w:t>Al-Bachari S, Vidyasagar R, Emsley HC, Parkes LM. Structural and physiological neurovascular changes in idiopathic Parkinson's disease and its clinical phenotypes. J Cereb Blood Flow Metab. 2017:271678x16688919.</w:t>
      </w:r>
    </w:p>
    <w:p>
      <w:pPr>
        <w:pStyle w:val="EndNoteBibliography"/>
        <w:spacing w:before="0" w:after="0"/>
        <w:rPr/>
      </w:pPr>
      <w:r>
        <w:rPr/>
        <w:t>36.</w:t>
        <w:tab/>
        <w:t>Zarrinkoob L, Ambarki K, Wahlin A, Birgander R, Carlberg B, Eklund A, et al. Aging alters the dampening of pulsatile blood flow in cerebral arteries. J Cereb Blood Flow Metab. 2016;36(9):1519-27.</w:t>
      </w:r>
    </w:p>
    <w:p>
      <w:pPr>
        <w:pStyle w:val="EndNoteBibliography"/>
        <w:spacing w:before="0" w:after="0"/>
        <w:rPr/>
      </w:pPr>
      <w:r>
        <w:rPr/>
        <w:t>37.</w:t>
        <w:tab/>
        <w:t>Zonneveld HI, Loehrer EA, Hofman A, Niessen WJ, van der Lugt A, Krestin GP, et al. The bidirectional association between reduced cerebral blood flow and brain atrophy in the general population. Journal of Cerebral Blood Flow &amp; Metabolism. 2015;35(11):1882-7.</w:t>
      </w:r>
    </w:p>
    <w:p>
      <w:pPr>
        <w:pStyle w:val="EndNoteBibliography"/>
        <w:spacing w:before="0" w:after="0"/>
        <w:rPr/>
      </w:pPr>
      <w:r>
        <w:rPr/>
        <w:t>38.</w:t>
        <w:tab/>
        <w:t>Huisa BN, Caprihan A, Thompson J, Prestopnik J, Qualls CR, Rosenberg GA. Long-term blood-brain barrier permeability changes in Binswanger disease. Stroke. 2015;46(9):2413-8.</w:t>
      </w:r>
    </w:p>
    <w:p>
      <w:pPr>
        <w:pStyle w:val="EndNoteBibliography"/>
        <w:spacing w:before="0" w:after="0"/>
        <w:rPr/>
      </w:pPr>
      <w:r>
        <w:rPr/>
        <w:t>39.</w:t>
        <w:tab/>
        <w:t>Yang J, d'Esterre C, Ceruti S, Roversi G, Saletti A, Fainardi E, et al. Temporal changes in blood-brain barrier permeability and cerebral perfusion in lacunar/subcortical ischemic stroke. BMC Neurology. 2015;15 (1) (no pagination)(214).</w:t>
      </w:r>
    </w:p>
    <w:p>
      <w:pPr>
        <w:pStyle w:val="EndNoteBibliography"/>
        <w:spacing w:before="0" w:after="0"/>
        <w:rPr/>
      </w:pPr>
      <w:r>
        <w:rPr/>
        <w:t>40.</w:t>
        <w:tab/>
        <w:t>Heye AK, Thrippleton MJ, Armitage PA, Valdes Hernandez MC, Makin SD, Glatz A, et al. Tracer kinetic modelling for DCE-MRI quantification of subtle blood-brain barrier permeability. Neuroimage. 2016;125:446-55.</w:t>
      </w:r>
    </w:p>
    <w:p>
      <w:pPr>
        <w:pStyle w:val="EndNoteBibliography"/>
        <w:spacing w:before="0" w:after="0"/>
        <w:rPr/>
      </w:pPr>
      <w:r>
        <w:rPr/>
        <w:t>41.</w:t>
        <w:tab/>
        <w:t>van de Haar HJ, Burgmans S, Jansen JF, van Osch MJ, van Buchem MA, Muller M, et al. Blood-brain barrier leakage in patients with early Alzheimer disease. Radiology. 2016;281(2):527-35.</w:t>
      </w:r>
    </w:p>
    <w:p>
      <w:pPr>
        <w:pStyle w:val="EndNoteBibliography"/>
        <w:spacing w:before="0" w:after="0"/>
        <w:rPr/>
      </w:pPr>
      <w:r>
        <w:rPr/>
        <w:t>42.</w:t>
        <w:tab/>
        <w:t>Wardlaw JM, Makin SJ, Valdés Hernández MC, Armitage PA, Heye AK, Chappell FM, et al. Blood-brain barrier failure as a core mechanism in cerebral small vessel disease and dementia: evidence from a cohort study. Alzheimer's &amp; Dementia: The Journal of the Alzheimer's Association.</w:t>
      </w:r>
    </w:p>
    <w:p>
      <w:pPr>
        <w:pStyle w:val="EndNoteBibliography"/>
        <w:rPr/>
      </w:pPr>
      <w:r>
        <w:rPr/>
        <w:t>43.</w:t>
        <w:tab/>
        <w:t>Montagne A, Barnes SR, Sweeney MD, Halliday MR, Sagare AP, Zhao Z, et al. Blood-brain barrier breakdown in the aging human hippocampus. Neuron. 2015;85(2):296-302.</w:t>
      </w:r>
    </w:p>
    <w:p>
      <w:pPr>
        <w:pStyle w:val="Normal"/>
        <w:rPr/>
      </w:pPr>
      <w:r/>
      <w:r>
        <w:rPr/>
        <w:fldChar w:fldCharType="end"/>
      </w:r>
      <w:r>
        <w:rPr/>
      </w:r>
    </w:p>
    <w:p>
      <w:pPr>
        <w:pStyle w:val="Normal"/>
        <w:spacing w:lineRule="auto" w:line="240"/>
        <w:jc w:val="both"/>
        <w:rPr/>
      </w:pPr>
      <w:r>
        <w:rPr/>
      </w:r>
      <w:r>
        <w:br w:type="page"/>
      </w:r>
    </w:p>
    <w:p>
      <w:pPr>
        <w:pStyle w:val="Normal"/>
        <w:rPr/>
      </w:pPr>
      <w:r>
        <w:rPr/>
      </w:r>
    </w:p>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eastAsia="Times New Roman" w:cs="Times New Roman"/>
      <w:b/>
      <w:bCs/>
      <w:sz w:val="24"/>
      <w:szCs w:val="24"/>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2Char">
    <w:name w:val="Heading 2 Char"/>
    <w:basedOn w:val="DefaultParagraphFont"/>
    <w:qFormat/>
    <w:rPr>
      <w:rFonts w:ascii="Cambria" w:hAnsi="Cambria" w:eastAsia="Times New Roman" w:cs="Times New Roman"/>
      <w:color w:val="365F91"/>
      <w:sz w:val="26"/>
      <w:szCs w:val="26"/>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rFonts w:ascii="Times New Roman" w:hAnsi="Times New Roman" w:cs="Times New Roman"/>
      <w:i/>
      <w:iCs/>
      <w:color w:val="000000"/>
    </w:rPr>
  </w:style>
  <w:style w:type="character" w:styleId="IntenseQuoteChar">
    <w:name w:val="Intense Quote Char"/>
    <w:basedOn w:val="DefaultParagraphFont"/>
    <w:qFormat/>
    <w:rPr>
      <w:rFonts w:ascii="Times New Roman" w:hAnsi="Times New Roman" w:cs="Times New Roman"/>
      <w:b/>
      <w:bCs/>
      <w:i/>
      <w:iCs/>
      <w:color w:val="4F81BD"/>
    </w:rPr>
  </w:style>
  <w:style w:type="character" w:styleId="InternetLink">
    <w:name w:val="Hyperlink"/>
    <w:basedOn w:val="DefaultParagraphFont"/>
    <w:rPr>
      <w:strike w:val="false"/>
      <w:dstrike w:val="false"/>
      <w:color w:val="005EB8"/>
      <w:u w:val="none"/>
      <w:shd w:fill="auto" w:val="clear"/>
    </w:rPr>
  </w:style>
  <w:style w:type="character" w:styleId="Articleheadermetainfodata">
    <w:name w:val="article-header__meta-info-data"/>
    <w:basedOn w:val="DefaultParagraphFont"/>
    <w:qFormat/>
    <w:rPr/>
  </w:style>
  <w:style w:type="character" w:styleId="EndNoteBibliographyChar">
    <w:name w:val="EndNote Bibliography Char"/>
    <w:basedOn w:val="DefaultParagraphFont"/>
    <w:qFormat/>
    <w:rPr>
      <w:rFonts w:eastAsia="SimSun;宋体"/>
      <w:sz w:val="22"/>
      <w:szCs w:val="22"/>
      <w:lang w:val="en-GB" w:eastAsia="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Times New Roman" w:hAnsi="Times New Roman" w:eastAsia="Calibri" w:cs="Times New Roman"/>
      <w:color w:val="auto"/>
      <w:sz w:val="22"/>
      <w:szCs w:val="22"/>
      <w:lang w:val="it-IT" w:bidi="ar-SA" w:eastAsia="zh-CN"/>
    </w:rPr>
  </w:style>
  <w:style w:type="paragraph" w:styleId="ListParagraph">
    <w:name w:val="List Paragraph"/>
    <w:basedOn w:val="Normal"/>
    <w:qFormat/>
    <w:pPr>
      <w:spacing w:before="0" w:after="160"/>
      <w:ind w:left="720" w:hanging="0"/>
      <w:contextualSpacing/>
    </w:pPr>
    <w:rPr>
      <w:rFonts w:cs="Times New Roman"/>
      <w:sz w:val="24"/>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Next w:val="true"/>
      <w:keepLines/>
      <w:numPr>
        <w:ilvl w:val="0"/>
        <w:numId w:val="0"/>
      </w:numPr>
      <w:spacing w:lineRule="auto" w:line="256" w:before="480" w:after="0"/>
      <w:outlineLvl w:val="9"/>
    </w:pPr>
    <w:rPr>
      <w:rFonts w:ascii="Cambria" w:hAnsi="Cambria" w:eastAsia="Times New Roman" w:cs="Times New Roman"/>
      <w:color w:val="365F91"/>
      <w:kern w:val="0"/>
      <w:sz w:val="28"/>
      <w:szCs w:val="28"/>
    </w:rPr>
  </w:style>
  <w:style w:type="paragraph" w:styleId="EndNoteBibliography">
    <w:name w:val="EndNote Bibliography"/>
    <w:basedOn w:val="Normal"/>
    <w:qFormat/>
    <w:pPr>
      <w:spacing w:lineRule="auto" w:line="240"/>
    </w:pPr>
    <w:rPr>
      <w:rFonts w:ascii="Calibri" w:hAnsi="Calibri" w:eastAsia="SimSun;宋体" w:cs="Calibri"/>
      <w:lang w:val="en-GB"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0:29:00Z</dcterms:created>
  <dc:creator>CHVILLEGAS</dc:creator>
  <dc:description/>
  <dc:language>en-US</dc:language>
  <cp:lastModifiedBy>CHVILLEGAS</cp:lastModifiedBy>
  <dcterms:modified xsi:type="dcterms:W3CDTF">2017-05-04T00:29:00Z</dcterms:modified>
  <cp:revision>2</cp:revision>
  <dc:subject/>
  <dc:title/>
</cp:coreProperties>
</file>